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er"/>
        <w:tabs>
          <w:tab w:val="clear" w:pos="4703"/>
          <w:tab w:val="clear" w:pos="9406"/>
        </w:tabs>
        <w:rPr>
          <w:lang w:val="en-US"/>
        </w:rPr>
      </w:pPr>
      <w:r>
        <w:rPr>
          <w:lang w:val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23240</wp:posOffset>
                </wp:positionH>
                <wp:positionV relativeFrom="paragraph">
                  <wp:posOffset>4113530</wp:posOffset>
                </wp:positionV>
                <wp:extent cx="4914900" cy="1828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1828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Figure S3 legend: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Schematic representation of the different steps of meiotic recombination.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Mutants used in this study are indicated as well as their effect on meiotic recombination and their meiotic defect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pt;height:144pt;mso-wrap-distance-left:9.05pt;mso-wrap-distance-right:9.05pt;mso-wrap-distance-top:0pt;mso-wrap-distance-bottom:0pt;margin-top:323.9pt;mso-position-vertical-relative:text;margin-left:41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/>
                        <w:t>Figure S3 legend:</w:t>
                      </w:r>
                    </w:p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/>
                        <w:t xml:space="preserve">Schematic representation of the different steps of meiotic recombination. </w:t>
                      </w:r>
                    </w:p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/>
                        <w:t>Mutants used in this study are indicated as well as their effect on meiotic recombination and their meiotic defect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07:54:00Z</dcterms:created>
  <dc:creator>. .</dc:creator>
  <dc:description/>
  <dc:language>en-US</dc:language>
  <cp:lastModifiedBy>. .</cp:lastModifiedBy>
  <dcterms:modified xsi:type="dcterms:W3CDTF">2008-10-31T07:54:00Z</dcterms:modified>
  <cp:revision>2</cp:revision>
  <dc:subject/>
  <dc:title> </dc:title>
</cp:coreProperties>
</file>